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 Factors affecting the likelihood of unvaccinated badger cubs in vaccinate groups testing positive to any of the following diagnostic tests: IGRA (</w:t>
      </w:r>
      <w:r>
        <w:rPr>
          <w:rFonts w:cs="Times New Roman" w:ascii="Times New Roman" w:hAnsi="Times New Roman"/>
          <w:b/>
          <w:bCs/>
          <w:sz w:val="24"/>
          <w:szCs w:val="24"/>
        </w:rPr>
        <w:t>PPDB – PPDA)</w:t>
      </w:r>
      <w:r>
        <w:rPr>
          <w:rFonts w:cs="Times New Roman" w:ascii="Times New Roman" w:hAnsi="Times New Roman"/>
          <w:b/>
          <w:sz w:val="24"/>
          <w:szCs w:val="24"/>
        </w:rPr>
        <w:t>; Stat-Pak; culture, where the proportion of badgers previously vaccinated is modelled as a range of categorical variables (a-c)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276"/>
        <w:gridCol w:w="1134"/>
        <w:gridCol w:w="1134"/>
        <w:gridCol w:w="1275"/>
        <w:gridCol w:w="1196"/>
      </w:tblGrid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 95% C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 95% C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valu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)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resence of culture-positive badg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9242" w:type="dxa"/>
            <w:gridSpan w:val="7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roportion of group previously vaccinated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eastAsia="en-GB"/>
              </w:rPr>
              <w:t>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, ≤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)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resence of culture-positive badg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9242" w:type="dxa"/>
            <w:gridSpan w:val="7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roportion of group previously vaccinate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, &lt;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, &lt;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)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resence of culture-positive badg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9242" w:type="dxa"/>
            <w:gridSpan w:val="7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roportion of group previously vaccinate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, &lt;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5, &lt;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adger social group was fitted as a random factor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Odds ratios are equal to the mean exponent of the coefficient (exp(ß)) and represent change in the odds associated with an individual badger cub testing positive for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ovis</w:t>
      </w:r>
      <w:r>
        <w:rPr>
          <w:rFonts w:cs="Times New Roman" w:ascii="Times New Roman" w:hAnsi="Times New Roman"/>
          <w:sz w:val="24"/>
          <w:szCs w:val="24"/>
        </w:rPr>
        <w:t xml:space="preserve"> in relation to the relevant covariate being assessed.  Odds ratio &lt; 1 = decreased odds (negative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-value); &gt; 1 = increased odds (positive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-value)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Standard error of the coefficien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Coefficient divided by the SE of the coefficien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The intercept represents the odds of testing positive for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ovis</w:t>
      </w:r>
      <w:r>
        <w:rPr>
          <w:rFonts w:cs="Times New Roman" w:ascii="Times New Roman" w:hAnsi="Times New Roman"/>
          <w:sz w:val="24"/>
          <w:szCs w:val="24"/>
        </w:rPr>
        <w:t xml:space="preserve"> for an individual badger cub in a social group without culture-positive individuals and where no other group members have been vaccinated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The number of other previously vaccinated badgers divided by the total number of other badgers caught in a social group at the time that an unvaccinated badger was first caught and test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23:33:00Z</dcterms:created>
  <dc:creator>scarter</dc:creator>
  <dc:description/>
  <dc:language>en-US</dc:language>
  <cp:lastModifiedBy>Kallie Huss</cp:lastModifiedBy>
  <dcterms:modified xsi:type="dcterms:W3CDTF">2012-12-12T23:33:00Z</dcterms:modified>
  <cp:revision>2</cp:revision>
  <dc:subject/>
  <dc:title/>
</cp:coreProperties>
</file>